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5FED9" w14:textId="77777777" w:rsidR="00974652" w:rsidRPr="00BA158B" w:rsidRDefault="00974652" w:rsidP="00974652">
      <w:pPr>
        <w:pStyle w:val="Textoindependient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293D5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293D5B">
        <w:rPr>
          <w:rFonts w:ascii="Times New Roman" w:hAnsi="Times New Roman" w:cs="Times New Roman"/>
          <w:b/>
        </w:rPr>
        <w:t xml:space="preserve">. Clinical Characteristics </w:t>
      </w:r>
      <w:r>
        <w:rPr>
          <w:rFonts w:ascii="Times New Roman" w:hAnsi="Times New Roman" w:cs="Times New Roman"/>
          <w:b/>
        </w:rPr>
        <w:t>among</w:t>
      </w:r>
      <w:r w:rsidRPr="00293D5B">
        <w:rPr>
          <w:rFonts w:ascii="Times New Roman" w:hAnsi="Times New Roman" w:cs="Times New Roman"/>
          <w:b/>
        </w:rPr>
        <w:t xml:space="preserve"> Infected vs Control Groups</w:t>
      </w:r>
    </w:p>
    <w:p w14:paraId="1CAE904B" w14:textId="77777777" w:rsidR="00974652" w:rsidRDefault="00974652" w:rsidP="00974652">
      <w:pPr>
        <w:pStyle w:val="MDPI21heading1"/>
        <w:ind w:left="0"/>
        <w:rPr>
          <w:sz w:val="20"/>
          <w:szCs w:val="20"/>
        </w:rPr>
      </w:pP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884"/>
        <w:gridCol w:w="2650"/>
        <w:gridCol w:w="2067"/>
        <w:gridCol w:w="1237"/>
      </w:tblGrid>
      <w:tr w:rsidR="00974652" w14:paraId="410DDFCD" w14:textId="77777777" w:rsidTr="008B5995">
        <w:tc>
          <w:tcPr>
            <w:tcW w:w="0" w:type="auto"/>
            <w:vAlign w:val="bottom"/>
          </w:tcPr>
          <w:p w14:paraId="6FE24F55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vAlign w:val="bottom"/>
          </w:tcPr>
          <w:p w14:paraId="580A51A9" w14:textId="77777777" w:rsidR="00974652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 xml:space="preserve">VREF-Infected </w:t>
            </w:r>
          </w:p>
          <w:p w14:paraId="1EEB9BE2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(Groups 1+2, n=10)</w:t>
            </w:r>
          </w:p>
        </w:tc>
        <w:tc>
          <w:tcPr>
            <w:tcW w:w="0" w:type="auto"/>
            <w:vAlign w:val="bottom"/>
          </w:tcPr>
          <w:p w14:paraId="4FC7FE9F" w14:textId="77777777" w:rsidR="00974652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 xml:space="preserve">Saline Control </w:t>
            </w:r>
          </w:p>
          <w:p w14:paraId="46800B94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(Group 3, n=5)</w:t>
            </w:r>
          </w:p>
        </w:tc>
        <w:tc>
          <w:tcPr>
            <w:tcW w:w="0" w:type="auto"/>
            <w:vAlign w:val="bottom"/>
          </w:tcPr>
          <w:p w14:paraId="3949033C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93D5B">
              <w:rPr>
                <w:rFonts w:ascii="Times New Roman" w:hAnsi="Times New Roman" w:cs="Times New Roman"/>
              </w:rPr>
              <w:t>p-value</w:t>
            </w:r>
          </w:p>
        </w:tc>
      </w:tr>
      <w:tr w:rsidR="00974652" w:rsidRPr="00293D5B" w14:paraId="6933D66E" w14:textId="77777777" w:rsidTr="008B5995">
        <w:tc>
          <w:tcPr>
            <w:tcW w:w="0" w:type="auto"/>
          </w:tcPr>
          <w:p w14:paraId="4C4F8E7E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Weight loss &gt;10%</w:t>
            </w:r>
          </w:p>
        </w:tc>
        <w:tc>
          <w:tcPr>
            <w:tcW w:w="0" w:type="auto"/>
          </w:tcPr>
          <w:p w14:paraId="231A5B81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80.0 ± 12.6%</w:t>
            </w:r>
          </w:p>
        </w:tc>
        <w:tc>
          <w:tcPr>
            <w:tcW w:w="0" w:type="auto"/>
          </w:tcPr>
          <w:p w14:paraId="453534A3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0.0 ± 0.0%</w:t>
            </w:r>
          </w:p>
        </w:tc>
        <w:tc>
          <w:tcPr>
            <w:tcW w:w="0" w:type="auto"/>
          </w:tcPr>
          <w:p w14:paraId="253123B6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&lt;0.001</w:t>
            </w:r>
          </w:p>
        </w:tc>
      </w:tr>
      <w:tr w:rsidR="00974652" w:rsidRPr="00293D5B" w14:paraId="28F00D7A" w14:textId="77777777" w:rsidTr="008B5995">
        <w:tc>
          <w:tcPr>
            <w:tcW w:w="0" w:type="auto"/>
          </w:tcPr>
          <w:p w14:paraId="04B62796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Fever (&gt;40°C)</w:t>
            </w:r>
          </w:p>
        </w:tc>
        <w:tc>
          <w:tcPr>
            <w:tcW w:w="0" w:type="auto"/>
          </w:tcPr>
          <w:p w14:paraId="5B194F00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100.0 ± 0.0%</w:t>
            </w:r>
          </w:p>
        </w:tc>
        <w:tc>
          <w:tcPr>
            <w:tcW w:w="0" w:type="auto"/>
          </w:tcPr>
          <w:p w14:paraId="74F8A4F7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0.0 ± 0.0%</w:t>
            </w:r>
          </w:p>
        </w:tc>
        <w:tc>
          <w:tcPr>
            <w:tcW w:w="0" w:type="auto"/>
          </w:tcPr>
          <w:p w14:paraId="01DD7C23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&lt;0.001</w:t>
            </w:r>
          </w:p>
        </w:tc>
      </w:tr>
      <w:tr w:rsidR="00974652" w:rsidRPr="00293D5B" w14:paraId="5E85C388" w14:textId="77777777" w:rsidTr="008B5995">
        <w:tc>
          <w:tcPr>
            <w:tcW w:w="0" w:type="auto"/>
          </w:tcPr>
          <w:p w14:paraId="1C41D518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Lethargy (score ≥2)</w:t>
            </w:r>
          </w:p>
        </w:tc>
        <w:tc>
          <w:tcPr>
            <w:tcW w:w="0" w:type="auto"/>
          </w:tcPr>
          <w:p w14:paraId="2498C70C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70.0 ± 14.5%</w:t>
            </w:r>
          </w:p>
        </w:tc>
        <w:tc>
          <w:tcPr>
            <w:tcW w:w="0" w:type="auto"/>
          </w:tcPr>
          <w:p w14:paraId="1418DC39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0.0 ± 0.0%</w:t>
            </w:r>
          </w:p>
        </w:tc>
        <w:tc>
          <w:tcPr>
            <w:tcW w:w="0" w:type="auto"/>
          </w:tcPr>
          <w:p w14:paraId="18C5276A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&lt;0.001</w:t>
            </w:r>
          </w:p>
        </w:tc>
      </w:tr>
      <w:tr w:rsidR="00974652" w:rsidRPr="00293D5B" w14:paraId="5DC59132" w14:textId="77777777" w:rsidTr="008B5995">
        <w:tc>
          <w:tcPr>
            <w:tcW w:w="0" w:type="auto"/>
          </w:tcPr>
          <w:p w14:paraId="4CAB10D2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Positive blood culture</w:t>
            </w:r>
          </w:p>
        </w:tc>
        <w:tc>
          <w:tcPr>
            <w:tcW w:w="0" w:type="auto"/>
          </w:tcPr>
          <w:p w14:paraId="59B12F04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100.0 ± 0.0%</w:t>
            </w:r>
          </w:p>
        </w:tc>
        <w:tc>
          <w:tcPr>
            <w:tcW w:w="0" w:type="auto"/>
          </w:tcPr>
          <w:p w14:paraId="7D65876A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0.0 ± 0.0%</w:t>
            </w:r>
          </w:p>
        </w:tc>
        <w:tc>
          <w:tcPr>
            <w:tcW w:w="0" w:type="auto"/>
          </w:tcPr>
          <w:p w14:paraId="3B08DAFB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&lt;0.001</w:t>
            </w:r>
          </w:p>
        </w:tc>
      </w:tr>
      <w:tr w:rsidR="00974652" w:rsidRPr="00293D5B" w14:paraId="3CCD2534" w14:textId="77777777" w:rsidTr="008B5995">
        <w:tc>
          <w:tcPr>
            <w:tcW w:w="0" w:type="auto"/>
          </w:tcPr>
          <w:p w14:paraId="7F6005F9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Mortality (96h)</w:t>
            </w:r>
          </w:p>
        </w:tc>
        <w:tc>
          <w:tcPr>
            <w:tcW w:w="0" w:type="auto"/>
          </w:tcPr>
          <w:p w14:paraId="21D2275B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20.0 ± 12.6%</w:t>
            </w:r>
          </w:p>
        </w:tc>
        <w:tc>
          <w:tcPr>
            <w:tcW w:w="0" w:type="auto"/>
          </w:tcPr>
          <w:p w14:paraId="163C9851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0.0 ± 0.0%</w:t>
            </w:r>
          </w:p>
        </w:tc>
        <w:tc>
          <w:tcPr>
            <w:tcW w:w="0" w:type="auto"/>
          </w:tcPr>
          <w:p w14:paraId="2DAC0F21" w14:textId="77777777" w:rsidR="00974652" w:rsidRPr="00293D5B" w:rsidRDefault="00974652" w:rsidP="008B599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93D5B">
              <w:rPr>
                <w:rFonts w:ascii="Times New Roman" w:hAnsi="Times New Roman" w:cs="Times New Roman"/>
              </w:rPr>
              <w:t>0.089</w:t>
            </w:r>
          </w:p>
        </w:tc>
      </w:tr>
    </w:tbl>
    <w:p w14:paraId="251908EB" w14:textId="4D4CA04A" w:rsidR="00974652" w:rsidRPr="00872444" w:rsidRDefault="00974652" w:rsidP="00974652">
      <w:pPr>
        <w:pStyle w:val="Textoindependiente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444">
        <w:rPr>
          <w:rFonts w:ascii="Times New Roman" w:hAnsi="Times New Roman" w:cs="Times New Roman"/>
          <w:i/>
          <w:sz w:val="20"/>
          <w:szCs w:val="20"/>
        </w:rPr>
        <w:t xml:space="preserve">Data </w:t>
      </w:r>
      <w:r>
        <w:rPr>
          <w:rFonts w:ascii="Times New Roman" w:hAnsi="Times New Roman" w:cs="Times New Roman"/>
          <w:i/>
          <w:sz w:val="20"/>
          <w:szCs w:val="20"/>
        </w:rPr>
        <w:t xml:space="preserve">are </w:t>
      </w:r>
      <w:r w:rsidRPr="00872444">
        <w:rPr>
          <w:rFonts w:ascii="Times New Roman" w:hAnsi="Times New Roman" w:cs="Times New Roman"/>
          <w:i/>
          <w:sz w:val="20"/>
          <w:szCs w:val="20"/>
        </w:rPr>
        <w:t>presented as Mean ± SD. Statistical comparisons were performed using Fisher’s exact test for categorical variables</w:t>
      </w:r>
      <w:hyperlink r:id="rId4" w:anchor="supplementary-material" w:history="1">
        <w:r w:rsidRPr="00974652">
          <w:rPr>
            <w:rStyle w:val="Hipervnculo"/>
            <w:rFonts w:ascii="Times New Roman" w:hAnsi="Times New Roman" w:cs="Times New Roman"/>
            <w:i/>
            <w:sz w:val="20"/>
            <w:szCs w:val="20"/>
          </w:rPr>
          <w:t>https://www.frontiersin.org/articles/10.3389/fcimb.2026.1619290/ full - supplementary-material</w:t>
        </w:r>
      </w:hyperlink>
      <w:r w:rsidRPr="00872444">
        <w:rPr>
          <w:rFonts w:ascii="Times New Roman" w:hAnsi="Times New Roman" w:cs="Times New Roman"/>
          <w:i/>
          <w:sz w:val="20"/>
          <w:szCs w:val="20"/>
        </w:rPr>
        <w:t>.</w:t>
      </w:r>
    </w:p>
    <w:p w14:paraId="14CFEFA5" w14:textId="77777777" w:rsidR="00AB5912" w:rsidRDefault="00AB5912"/>
    <w:sectPr w:rsidR="00AB5912" w:rsidSect="008D600F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52"/>
    <w:rsid w:val="00036F23"/>
    <w:rsid w:val="00050594"/>
    <w:rsid w:val="00081C11"/>
    <w:rsid w:val="000865D9"/>
    <w:rsid w:val="000F3312"/>
    <w:rsid w:val="001155DB"/>
    <w:rsid w:val="00117A1F"/>
    <w:rsid w:val="001214D0"/>
    <w:rsid w:val="00127D08"/>
    <w:rsid w:val="0013460D"/>
    <w:rsid w:val="0016785D"/>
    <w:rsid w:val="001A4889"/>
    <w:rsid w:val="00260E93"/>
    <w:rsid w:val="00264CD9"/>
    <w:rsid w:val="00277728"/>
    <w:rsid w:val="002B6A5E"/>
    <w:rsid w:val="002E0C3E"/>
    <w:rsid w:val="002F0ED6"/>
    <w:rsid w:val="002F23BA"/>
    <w:rsid w:val="0034674D"/>
    <w:rsid w:val="00351348"/>
    <w:rsid w:val="004068BF"/>
    <w:rsid w:val="00410A0B"/>
    <w:rsid w:val="004942D6"/>
    <w:rsid w:val="004C5877"/>
    <w:rsid w:val="004F5A16"/>
    <w:rsid w:val="00503B1C"/>
    <w:rsid w:val="00540DFB"/>
    <w:rsid w:val="00551762"/>
    <w:rsid w:val="005B0054"/>
    <w:rsid w:val="005B44B6"/>
    <w:rsid w:val="005F03B7"/>
    <w:rsid w:val="006103F3"/>
    <w:rsid w:val="0061213C"/>
    <w:rsid w:val="00644408"/>
    <w:rsid w:val="006447C7"/>
    <w:rsid w:val="00647BCF"/>
    <w:rsid w:val="006A4C0B"/>
    <w:rsid w:val="006D11E2"/>
    <w:rsid w:val="0074694A"/>
    <w:rsid w:val="007C1C43"/>
    <w:rsid w:val="007C4FF0"/>
    <w:rsid w:val="007D1CE1"/>
    <w:rsid w:val="008203E9"/>
    <w:rsid w:val="008436BD"/>
    <w:rsid w:val="00880204"/>
    <w:rsid w:val="008872C8"/>
    <w:rsid w:val="00887A3C"/>
    <w:rsid w:val="008B0BBF"/>
    <w:rsid w:val="008D600F"/>
    <w:rsid w:val="008E0F8A"/>
    <w:rsid w:val="009442DD"/>
    <w:rsid w:val="00974652"/>
    <w:rsid w:val="009C5DDE"/>
    <w:rsid w:val="009C5FE2"/>
    <w:rsid w:val="009D0692"/>
    <w:rsid w:val="00A40D50"/>
    <w:rsid w:val="00A900F3"/>
    <w:rsid w:val="00AB5912"/>
    <w:rsid w:val="00AC49B5"/>
    <w:rsid w:val="00B271CD"/>
    <w:rsid w:val="00B4699D"/>
    <w:rsid w:val="00BA1A35"/>
    <w:rsid w:val="00BB6DBA"/>
    <w:rsid w:val="00BC7B03"/>
    <w:rsid w:val="00BE433D"/>
    <w:rsid w:val="00BF7DDA"/>
    <w:rsid w:val="00C408F5"/>
    <w:rsid w:val="00C42034"/>
    <w:rsid w:val="00C50DC1"/>
    <w:rsid w:val="00C577EB"/>
    <w:rsid w:val="00C67494"/>
    <w:rsid w:val="00C706A7"/>
    <w:rsid w:val="00C8283D"/>
    <w:rsid w:val="00C977E9"/>
    <w:rsid w:val="00CB4D8B"/>
    <w:rsid w:val="00CB7A00"/>
    <w:rsid w:val="00CD0C1F"/>
    <w:rsid w:val="00D4704B"/>
    <w:rsid w:val="00E1565D"/>
    <w:rsid w:val="00EA4E15"/>
    <w:rsid w:val="00F27C4E"/>
    <w:rsid w:val="00F33F5A"/>
    <w:rsid w:val="00F72908"/>
    <w:rsid w:val="00F93784"/>
    <w:rsid w:val="00FB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921EA"/>
  <w15:chartTrackingRefBased/>
  <w15:docId w15:val="{13E25AB7-3CB3-1C45-BE98-4A11E0A28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652"/>
    <w:pPr>
      <w:spacing w:before="120" w:after="240"/>
    </w:pPr>
    <w:rPr>
      <w:rFonts w:ascii="Times New Roman" w:eastAsiaTheme="minorHAnsi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74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4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46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46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46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465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465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465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465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4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4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4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46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465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46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465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46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46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7465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74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7465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74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74652"/>
    <w:pPr>
      <w:spacing w:before="160" w:after="160"/>
      <w:jc w:val="center"/>
    </w:pPr>
    <w:rPr>
      <w:rFonts w:asciiTheme="minorHAnsi" w:eastAsia="Times New Roman" w:hAnsiTheme="minorHAnsi"/>
      <w:i/>
      <w:iCs/>
      <w:color w:val="404040" w:themeColor="text1" w:themeTint="BF"/>
      <w:kern w:val="2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7465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74652"/>
    <w:pPr>
      <w:spacing w:before="0" w:after="0"/>
      <w:ind w:left="720"/>
      <w:contextualSpacing/>
    </w:pPr>
    <w:rPr>
      <w:rFonts w:asciiTheme="minorHAnsi" w:eastAsia="Times New Roman" w:hAnsiTheme="minorHAnsi"/>
      <w:kern w:val="2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7465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4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="Times New Roman" w:hAnsiTheme="minorHAns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465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74652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rsid w:val="00974652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cs="Times New Roman"/>
      <w:b/>
      <w:snapToGrid w:val="0"/>
      <w:color w:val="000000"/>
      <w:kern w:val="0"/>
      <w:szCs w:val="22"/>
      <w:lang w:val="en-US" w:eastAsia="de-DE" w:bidi="en-US"/>
      <w14:ligatures w14:val="none"/>
    </w:rPr>
  </w:style>
  <w:style w:type="paragraph" w:styleId="Textoindependiente">
    <w:name w:val="Body Text"/>
    <w:basedOn w:val="Normal"/>
    <w:link w:val="TextoindependienteCar"/>
    <w:qFormat/>
    <w:rsid w:val="00974652"/>
    <w:pPr>
      <w:spacing w:before="180" w:after="180"/>
    </w:pPr>
    <w:rPr>
      <w:rFonts w:asciiTheme="minorHAnsi" w:hAnsiTheme="minorHAnsi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974652"/>
    <w:rPr>
      <w:rFonts w:eastAsiaTheme="minorHAnsi"/>
      <w:kern w:val="0"/>
      <w:lang w:val="en-US"/>
      <w14:ligatures w14:val="none"/>
    </w:rPr>
  </w:style>
  <w:style w:type="paragraph" w:customStyle="1" w:styleId="Compact">
    <w:name w:val="Compact"/>
    <w:basedOn w:val="Textoindependiente"/>
    <w:qFormat/>
    <w:rsid w:val="00974652"/>
    <w:pPr>
      <w:spacing w:before="36" w:after="36"/>
    </w:pPr>
  </w:style>
  <w:style w:type="table" w:customStyle="1" w:styleId="Table">
    <w:name w:val="Table"/>
    <w:semiHidden/>
    <w:unhideWhenUsed/>
    <w:qFormat/>
    <w:rsid w:val="00974652"/>
    <w:pPr>
      <w:spacing w:after="200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974652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746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rontiersin.org/articles/10.3389/fcimb.2026.1619290/%20ful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34</Characters>
  <Application>Microsoft Office Word</Application>
  <DocSecurity>0</DocSecurity>
  <Lines>45</Lines>
  <Paragraphs>44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idal</dc:creator>
  <cp:keywords/>
  <dc:description/>
  <cp:lastModifiedBy>lvidal</cp:lastModifiedBy>
  <cp:revision>1</cp:revision>
  <dcterms:created xsi:type="dcterms:W3CDTF">2026-03-26T01:15:00Z</dcterms:created>
  <dcterms:modified xsi:type="dcterms:W3CDTF">2026-03-26T01:18:00Z</dcterms:modified>
</cp:coreProperties>
</file>